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EDDDD1" w14:textId="77777777" w:rsidR="00284F14" w:rsidRDefault="00000000">
      <w:pPr>
        <w:pStyle w:val="Heading1"/>
        <w:widowControl/>
        <w:jc w:val="center"/>
        <w:rPr>
          <w:rFonts w:ascii="Times New Roman" w:hAnsi="Times New Roman" w:hint="default"/>
          <w:sz w:val="40"/>
          <w:szCs w:val="40"/>
        </w:rPr>
      </w:pPr>
      <w:r>
        <w:rPr>
          <w:rStyle w:val="Strong"/>
          <w:rFonts w:ascii="Times New Roman" w:hAnsi="Times New Roman" w:hint="default"/>
          <w:b/>
          <w:sz w:val="40"/>
          <w:szCs w:val="40"/>
        </w:rPr>
        <w:t>Supplementary Materials</w:t>
      </w:r>
    </w:p>
    <w:p w14:paraId="00D7610C" w14:textId="77777777" w:rsidR="00284F14" w:rsidRDefault="00000000">
      <w:pPr>
        <w:pStyle w:val="Heading2"/>
        <w:widowControl/>
        <w:rPr>
          <w:rStyle w:val="Strong"/>
          <w:rFonts w:ascii="Times New Roman" w:hAnsi="Times New Roman" w:hint="default"/>
          <w:b/>
          <w:sz w:val="24"/>
          <w:szCs w:val="24"/>
        </w:rPr>
      </w:pPr>
      <w:r>
        <w:rPr>
          <w:rStyle w:val="Strong"/>
          <w:rFonts w:ascii="Times New Roman" w:hAnsi="Times New Roman" w:hint="default"/>
          <w:b/>
          <w:sz w:val="24"/>
          <w:szCs w:val="24"/>
        </w:rPr>
        <w:t>Table S1</w:t>
      </w:r>
      <w:r>
        <w:rPr>
          <w:rStyle w:val="Strong"/>
          <w:rFonts w:ascii="Times New Roman" w:hAnsi="Times New Roman"/>
          <w:b/>
          <w:sz w:val="24"/>
          <w:szCs w:val="24"/>
        </w:rPr>
        <w:t xml:space="preserve"> </w:t>
      </w:r>
      <w:r>
        <w:rPr>
          <w:rStyle w:val="Strong"/>
          <w:rFonts w:ascii="Times New Roman" w:hAnsi="Times New Roman" w:hint="default"/>
          <w:b/>
          <w:sz w:val="24"/>
          <w:szCs w:val="24"/>
        </w:rPr>
        <w:t>Direct Path Estimates and Standard Errors: Original vs. Pooled (MI)</w:t>
      </w:r>
    </w:p>
    <w:tbl>
      <w:tblPr>
        <w:tblW w:w="10132" w:type="dxa"/>
        <w:tblInd w:w="-684" w:type="dxa"/>
        <w:tblLayout w:type="fixed"/>
        <w:tblLook w:val="04A0" w:firstRow="1" w:lastRow="0" w:firstColumn="1" w:lastColumn="0" w:noHBand="0" w:noVBand="1"/>
      </w:tblPr>
      <w:tblGrid>
        <w:gridCol w:w="2058"/>
        <w:gridCol w:w="1019"/>
        <w:gridCol w:w="881"/>
        <w:gridCol w:w="881"/>
        <w:gridCol w:w="881"/>
        <w:gridCol w:w="881"/>
        <w:gridCol w:w="881"/>
        <w:gridCol w:w="881"/>
        <w:gridCol w:w="881"/>
        <w:gridCol w:w="888"/>
      </w:tblGrid>
      <w:tr w:rsidR="00284F14" w14:paraId="24866B74" w14:textId="77777777">
        <w:trPr>
          <w:trHeight w:val="916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CA0D7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Path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C7915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Original Coeff.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EE83D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MI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BE861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MI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090E6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MI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8FA3E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MI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932A7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MI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8DA72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Pooled Coeff.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159E3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Original S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96E6D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Pooled SE</w:t>
            </w:r>
          </w:p>
        </w:tc>
      </w:tr>
      <w:tr w:rsidR="00284F14" w14:paraId="5BEDB625" w14:textId="77777777">
        <w:trPr>
          <w:trHeight w:val="812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31C33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Parent-child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Depress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CD2AF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12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4B4D8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12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749F5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6BA23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12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F342C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12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0BADC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12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BD035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12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03DE1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0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91F14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008</w:t>
            </w:r>
          </w:p>
        </w:tc>
      </w:tr>
      <w:tr w:rsidR="00284F14" w14:paraId="408DFC5B" w14:textId="77777777">
        <w:trPr>
          <w:trHeight w:val="611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B54C8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Depression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Deviant Peer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A6880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8FA36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07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C4161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07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4374C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1E519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6D384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07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97AC6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073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E67A7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0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2CF69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005</w:t>
            </w:r>
          </w:p>
        </w:tc>
      </w:tr>
      <w:tr w:rsidR="00284F14" w14:paraId="74645866" w14:textId="77777777">
        <w:trPr>
          <w:trHeight w:val="812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B703F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Parent-child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Deviant Peer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D3052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05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4FA47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05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4669C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05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847AB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05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3E854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05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5E7FD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05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31A4F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05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E7490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0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D53BF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005</w:t>
            </w:r>
          </w:p>
        </w:tc>
      </w:tr>
      <w:tr w:rsidR="00284F14" w14:paraId="28D60C08" w14:textId="77777777">
        <w:trPr>
          <w:trHeight w:val="611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9BAE4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Depression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Deviant Behavio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46CAF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28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3A2F9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28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5C823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28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BBBAC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28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27832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28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1C41C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28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8BFB5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28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5AC4E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B5A6D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01</w:t>
            </w:r>
          </w:p>
        </w:tc>
      </w:tr>
      <w:tr w:rsidR="00284F14" w14:paraId="36083724" w14:textId="77777777">
        <w:trPr>
          <w:trHeight w:val="611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3EE15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Deviant Peers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Deviant Behavio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88AD3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70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18BC1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7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DD500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7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1847C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70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0C02B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7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1AE98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7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DD446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70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3B223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0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A23B3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043</w:t>
            </w:r>
          </w:p>
        </w:tc>
      </w:tr>
      <w:tr w:rsidR="00284F14" w14:paraId="3FAE92FB" w14:textId="77777777">
        <w:trPr>
          <w:trHeight w:val="916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BC1CF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(Direct) Parent-child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Deviant Behavio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1C8B7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1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54500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1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BA7AE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1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88D89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1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1467E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1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150C5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1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49AB2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1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CC631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0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E2574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008</w:t>
            </w:r>
          </w:p>
        </w:tc>
      </w:tr>
    </w:tbl>
    <w:p w14:paraId="0AF74D33" w14:textId="77777777" w:rsidR="00284F14" w:rsidRDefault="00000000">
      <w:pPr>
        <w:pStyle w:val="NormalWeb"/>
        <w:widowControl/>
        <w:spacing w:beforeAutospacing="0" w:afterAutospacing="0"/>
        <w:rPr>
          <w:rFonts w:ascii="Times New Roman" w:hAnsi="Times New Roman"/>
        </w:rPr>
      </w:pPr>
      <w:r>
        <w:rPr>
          <w:rFonts w:ascii="Times New Roman" w:hAnsi="Times New Roman"/>
        </w:rPr>
        <w:t>Covariates: gender, household registration type, only-child status</w:t>
      </w:r>
    </w:p>
    <w:p w14:paraId="5CEA5235" w14:textId="77777777" w:rsidR="00284F14" w:rsidRDefault="00284F14">
      <w:pPr>
        <w:rPr>
          <w:rFonts w:ascii="Times New Roman" w:hAnsi="Times New Roman" w:cs="Times New Roman"/>
        </w:rPr>
      </w:pPr>
    </w:p>
    <w:p w14:paraId="783E2BE3" w14:textId="77777777" w:rsidR="00284F14" w:rsidRDefault="00000000">
      <w:pPr>
        <w:pStyle w:val="Heading2"/>
        <w:widowControl/>
        <w:rPr>
          <w:rStyle w:val="Strong"/>
          <w:rFonts w:ascii="Times New Roman" w:hAnsi="Times New Roman" w:hint="default"/>
          <w:b/>
          <w:sz w:val="24"/>
          <w:szCs w:val="24"/>
        </w:rPr>
      </w:pPr>
      <w:r>
        <w:rPr>
          <w:rStyle w:val="Strong"/>
          <w:rFonts w:ascii="Times New Roman" w:hAnsi="Times New Roman" w:hint="default"/>
          <w:b/>
          <w:sz w:val="24"/>
          <w:szCs w:val="24"/>
        </w:rPr>
        <w:t>Table S2</w:t>
      </w:r>
      <w:r>
        <w:rPr>
          <w:rStyle w:val="Strong"/>
          <w:rFonts w:ascii="Times New Roman" w:hAnsi="Times New Roman"/>
          <w:b/>
          <w:sz w:val="24"/>
          <w:szCs w:val="24"/>
        </w:rPr>
        <w:t xml:space="preserve"> </w:t>
      </w:r>
      <w:r>
        <w:rPr>
          <w:rStyle w:val="Strong"/>
          <w:rFonts w:ascii="Times New Roman" w:hAnsi="Times New Roman" w:hint="default"/>
          <w:b/>
          <w:sz w:val="24"/>
          <w:szCs w:val="24"/>
        </w:rPr>
        <w:t>Indirect and Total Effects: Original vs. Pooled (MI)</w:t>
      </w:r>
    </w:p>
    <w:tbl>
      <w:tblPr>
        <w:tblW w:w="10320" w:type="dxa"/>
        <w:tblInd w:w="-680" w:type="dxa"/>
        <w:tblLayout w:type="fixed"/>
        <w:tblLook w:val="04A0" w:firstRow="1" w:lastRow="0" w:firstColumn="1" w:lastColumn="0" w:noHBand="0" w:noVBand="1"/>
      </w:tblPr>
      <w:tblGrid>
        <w:gridCol w:w="1860"/>
        <w:gridCol w:w="921"/>
        <w:gridCol w:w="921"/>
        <w:gridCol w:w="921"/>
        <w:gridCol w:w="921"/>
        <w:gridCol w:w="921"/>
        <w:gridCol w:w="921"/>
        <w:gridCol w:w="864"/>
        <w:gridCol w:w="1050"/>
        <w:gridCol w:w="1020"/>
      </w:tblGrid>
      <w:tr w:rsidR="00284F14" w14:paraId="3FD5F5CB" w14:textId="77777777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D73AC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Indirect Path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ED3E8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Original Est.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0E8E1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MI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095FB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MI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89E5F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MI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DAC24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MI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3EAB0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MI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15F81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Pooled Est.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EAC5F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Original 95% C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E1C81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Pooled 95% CI</w:t>
            </w:r>
          </w:p>
        </w:tc>
      </w:tr>
      <w:tr w:rsidR="00284F14" w14:paraId="6F2FA9AA" w14:textId="77777777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45E4B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Ind1: Parent-child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Depression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Deviant Behavio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B3FCC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0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DAFCD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0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1BF75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0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B2BEB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0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2CEF9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0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2EB1D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0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E8B34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0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DDA35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[-0.043, -0.03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65BE8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[-0.043, -0.031]</w:t>
            </w:r>
          </w:p>
        </w:tc>
      </w:tr>
      <w:tr w:rsidR="00284F14" w14:paraId="56E52F84" w14:textId="77777777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4042D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Ind2: Parent-child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Deviant Peers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Deviant Behavio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9F74D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0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DF9A2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0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8E119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9B70A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0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C376D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0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22639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0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6F8FD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0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6505E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[-0.048, -0.03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E117A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[-0.048, -0.030]</w:t>
            </w:r>
          </w:p>
        </w:tc>
      </w:tr>
      <w:tr w:rsidR="00284F14" w14:paraId="3AD04290" w14:textId="77777777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4329E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Ind3: Parent-child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Depression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Deviant Peers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→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Deviant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lastRenderedPageBreak/>
              <w:t>Behavio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50E36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lastRenderedPageBreak/>
              <w:t>-0.0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753EF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0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05FD8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0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514D1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0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360AA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0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DE3FC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0B8FE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0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A9ABD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[-0.009, -0.00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CDBAF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[-0.009, -0.005]</w:t>
            </w:r>
          </w:p>
        </w:tc>
      </w:tr>
      <w:tr w:rsidR="00284F14" w14:paraId="47A63597" w14:textId="77777777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6A320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Total Indirec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09161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0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C5DB5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0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2E7B0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08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592DB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0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1354D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0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7408F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0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1AA99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08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BA664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[-0.093, -0.07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E1EFF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[-0.094, -0.071]</w:t>
            </w:r>
          </w:p>
        </w:tc>
      </w:tr>
      <w:tr w:rsidR="00284F14" w14:paraId="034475A4" w14:textId="77777777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D30E2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Total Effec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87D4C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11915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1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99D28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2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AC5E9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B3D2C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1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97DB2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2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E3FDB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0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C855D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[-0.211, -0.18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16EBD" w14:textId="77777777" w:rsidR="00284F1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[-0.212, -0.188]</w:t>
            </w:r>
          </w:p>
        </w:tc>
      </w:tr>
    </w:tbl>
    <w:p w14:paraId="71CE6838" w14:textId="77777777" w:rsidR="00284F14" w:rsidRDefault="00000000">
      <w:pPr>
        <w:pStyle w:val="NormalWeb"/>
        <w:widowControl/>
        <w:spacing w:beforeAutospacing="0" w:afterAutospacing="0"/>
        <w:rPr>
          <w:rFonts w:ascii="Times New Roman" w:hAnsi="Times New Roman"/>
        </w:rPr>
      </w:pPr>
      <w:r>
        <w:rPr>
          <w:rFonts w:ascii="Times New Roman" w:hAnsi="Times New Roman"/>
        </w:rPr>
        <w:t>Covariates: gender, household registration type, only-child status</w:t>
      </w:r>
    </w:p>
    <w:p w14:paraId="0078E964" w14:textId="77777777" w:rsidR="00284F14" w:rsidRDefault="00284F14">
      <w:pPr>
        <w:widowControl/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</w:p>
    <w:sectPr w:rsidR="00284F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F14"/>
    <w:rsid w:val="000A1FD7"/>
    <w:rsid w:val="00284F14"/>
    <w:rsid w:val="003079F5"/>
    <w:rsid w:val="003B575F"/>
    <w:rsid w:val="00400A7B"/>
    <w:rsid w:val="005A3EA7"/>
    <w:rsid w:val="00632A66"/>
    <w:rsid w:val="00647E42"/>
    <w:rsid w:val="017B7F46"/>
    <w:rsid w:val="018959EC"/>
    <w:rsid w:val="01A00170"/>
    <w:rsid w:val="01A34151"/>
    <w:rsid w:val="023B3A08"/>
    <w:rsid w:val="02AA0614"/>
    <w:rsid w:val="02C03254"/>
    <w:rsid w:val="02E467E9"/>
    <w:rsid w:val="02F56F86"/>
    <w:rsid w:val="031921C1"/>
    <w:rsid w:val="03436936"/>
    <w:rsid w:val="039B2A77"/>
    <w:rsid w:val="03BC22DB"/>
    <w:rsid w:val="03BD0FE0"/>
    <w:rsid w:val="03CE7104"/>
    <w:rsid w:val="03F965B7"/>
    <w:rsid w:val="045F5D19"/>
    <w:rsid w:val="04C05C3E"/>
    <w:rsid w:val="04F04C5E"/>
    <w:rsid w:val="057E7529"/>
    <w:rsid w:val="05845E51"/>
    <w:rsid w:val="06366AFF"/>
    <w:rsid w:val="064A55FB"/>
    <w:rsid w:val="06C4077B"/>
    <w:rsid w:val="07182E2A"/>
    <w:rsid w:val="074F05CF"/>
    <w:rsid w:val="075E2B67"/>
    <w:rsid w:val="07A170F7"/>
    <w:rsid w:val="07A36682"/>
    <w:rsid w:val="081D6D50"/>
    <w:rsid w:val="08201293"/>
    <w:rsid w:val="08791BAC"/>
    <w:rsid w:val="08B617F1"/>
    <w:rsid w:val="08FE7FAC"/>
    <w:rsid w:val="0937358A"/>
    <w:rsid w:val="094B0F18"/>
    <w:rsid w:val="095C7E28"/>
    <w:rsid w:val="09725111"/>
    <w:rsid w:val="098E22C0"/>
    <w:rsid w:val="09966642"/>
    <w:rsid w:val="09D5212E"/>
    <w:rsid w:val="0A090B9A"/>
    <w:rsid w:val="0A181D80"/>
    <w:rsid w:val="0AEE2F4A"/>
    <w:rsid w:val="0B662B9B"/>
    <w:rsid w:val="0B7C63C6"/>
    <w:rsid w:val="0BA25810"/>
    <w:rsid w:val="0BB03D40"/>
    <w:rsid w:val="0BBF2209"/>
    <w:rsid w:val="0BE546DB"/>
    <w:rsid w:val="0C0C721A"/>
    <w:rsid w:val="0C2C6091"/>
    <w:rsid w:val="0C597BA3"/>
    <w:rsid w:val="0C633D51"/>
    <w:rsid w:val="0C725986"/>
    <w:rsid w:val="0C834B68"/>
    <w:rsid w:val="0C8F034B"/>
    <w:rsid w:val="0D001CFA"/>
    <w:rsid w:val="0D35798B"/>
    <w:rsid w:val="0D667173"/>
    <w:rsid w:val="0D914647"/>
    <w:rsid w:val="0E697985"/>
    <w:rsid w:val="0E836B6C"/>
    <w:rsid w:val="0EFA23B6"/>
    <w:rsid w:val="0EFE15E2"/>
    <w:rsid w:val="0F126C82"/>
    <w:rsid w:val="0F8154E0"/>
    <w:rsid w:val="0FAE0FFC"/>
    <w:rsid w:val="0FD50629"/>
    <w:rsid w:val="107D7C52"/>
    <w:rsid w:val="108A7882"/>
    <w:rsid w:val="10965F62"/>
    <w:rsid w:val="10E8016D"/>
    <w:rsid w:val="114452CA"/>
    <w:rsid w:val="117017DE"/>
    <w:rsid w:val="11B017CC"/>
    <w:rsid w:val="127D0232"/>
    <w:rsid w:val="12DF546D"/>
    <w:rsid w:val="133B347C"/>
    <w:rsid w:val="134E7F3C"/>
    <w:rsid w:val="13537345"/>
    <w:rsid w:val="13C13EE7"/>
    <w:rsid w:val="14175008"/>
    <w:rsid w:val="142E399C"/>
    <w:rsid w:val="14EC3864"/>
    <w:rsid w:val="15360002"/>
    <w:rsid w:val="155C693E"/>
    <w:rsid w:val="15A231E4"/>
    <w:rsid w:val="15BD1E4A"/>
    <w:rsid w:val="15C12BF0"/>
    <w:rsid w:val="16390A67"/>
    <w:rsid w:val="163E5BEA"/>
    <w:rsid w:val="166A0FEC"/>
    <w:rsid w:val="16F14ACB"/>
    <w:rsid w:val="170624B9"/>
    <w:rsid w:val="174962A9"/>
    <w:rsid w:val="17B95E8C"/>
    <w:rsid w:val="17F06E56"/>
    <w:rsid w:val="18170C4D"/>
    <w:rsid w:val="18187118"/>
    <w:rsid w:val="187C666F"/>
    <w:rsid w:val="18A12180"/>
    <w:rsid w:val="1914356B"/>
    <w:rsid w:val="19260073"/>
    <w:rsid w:val="193931E2"/>
    <w:rsid w:val="19A0612A"/>
    <w:rsid w:val="19B6459E"/>
    <w:rsid w:val="19D44A6A"/>
    <w:rsid w:val="1A131449"/>
    <w:rsid w:val="1A99394D"/>
    <w:rsid w:val="1AAA1225"/>
    <w:rsid w:val="1AC447B0"/>
    <w:rsid w:val="1AE324D4"/>
    <w:rsid w:val="1B2A6C9E"/>
    <w:rsid w:val="1BF15176"/>
    <w:rsid w:val="1C143526"/>
    <w:rsid w:val="1C3F7743"/>
    <w:rsid w:val="1C494FC5"/>
    <w:rsid w:val="1CA501DB"/>
    <w:rsid w:val="1CF00ABF"/>
    <w:rsid w:val="1D277796"/>
    <w:rsid w:val="1D531B17"/>
    <w:rsid w:val="1D6B0E03"/>
    <w:rsid w:val="1DAB5CEC"/>
    <w:rsid w:val="1E0837F2"/>
    <w:rsid w:val="1E1C4E10"/>
    <w:rsid w:val="1E57285C"/>
    <w:rsid w:val="1E5D212F"/>
    <w:rsid w:val="1F250C3E"/>
    <w:rsid w:val="1F4C743E"/>
    <w:rsid w:val="1FAB1237"/>
    <w:rsid w:val="1FDD7E52"/>
    <w:rsid w:val="1FFD62AB"/>
    <w:rsid w:val="20E61B7B"/>
    <w:rsid w:val="212C2E44"/>
    <w:rsid w:val="214A4D66"/>
    <w:rsid w:val="215647A5"/>
    <w:rsid w:val="2174052C"/>
    <w:rsid w:val="21A667A2"/>
    <w:rsid w:val="22BF34A5"/>
    <w:rsid w:val="22DA611E"/>
    <w:rsid w:val="22DB42D2"/>
    <w:rsid w:val="23094DCC"/>
    <w:rsid w:val="235067B6"/>
    <w:rsid w:val="235C4FBC"/>
    <w:rsid w:val="23E822AE"/>
    <w:rsid w:val="24150837"/>
    <w:rsid w:val="24527559"/>
    <w:rsid w:val="2484583C"/>
    <w:rsid w:val="24E67A7C"/>
    <w:rsid w:val="2561748D"/>
    <w:rsid w:val="259448ED"/>
    <w:rsid w:val="27667321"/>
    <w:rsid w:val="27995F4C"/>
    <w:rsid w:val="27A8591E"/>
    <w:rsid w:val="27AC298D"/>
    <w:rsid w:val="27B31065"/>
    <w:rsid w:val="27C70B06"/>
    <w:rsid w:val="27D7398D"/>
    <w:rsid w:val="28187F9E"/>
    <w:rsid w:val="281C7ADE"/>
    <w:rsid w:val="2871664F"/>
    <w:rsid w:val="287C783C"/>
    <w:rsid w:val="288432BD"/>
    <w:rsid w:val="28DF51C7"/>
    <w:rsid w:val="29720F91"/>
    <w:rsid w:val="297A5E15"/>
    <w:rsid w:val="29900DE7"/>
    <w:rsid w:val="29E833B0"/>
    <w:rsid w:val="2A3069CB"/>
    <w:rsid w:val="2A7E46C6"/>
    <w:rsid w:val="2B362EF7"/>
    <w:rsid w:val="2B3D16E5"/>
    <w:rsid w:val="2B6A4201"/>
    <w:rsid w:val="2BD8419D"/>
    <w:rsid w:val="2C940185"/>
    <w:rsid w:val="2C9A22F9"/>
    <w:rsid w:val="2CF17758"/>
    <w:rsid w:val="2D32504B"/>
    <w:rsid w:val="2D363A7E"/>
    <w:rsid w:val="2D5234F8"/>
    <w:rsid w:val="2D6544F6"/>
    <w:rsid w:val="2D6736C5"/>
    <w:rsid w:val="2DB65E17"/>
    <w:rsid w:val="2E433A6E"/>
    <w:rsid w:val="2E7C29A8"/>
    <w:rsid w:val="2F234361"/>
    <w:rsid w:val="2F715EFB"/>
    <w:rsid w:val="2F771B42"/>
    <w:rsid w:val="2F850040"/>
    <w:rsid w:val="2F882BC8"/>
    <w:rsid w:val="30280313"/>
    <w:rsid w:val="3043206C"/>
    <w:rsid w:val="305A0946"/>
    <w:rsid w:val="307E1019"/>
    <w:rsid w:val="30894F96"/>
    <w:rsid w:val="309519B6"/>
    <w:rsid w:val="30C1510A"/>
    <w:rsid w:val="312E7E80"/>
    <w:rsid w:val="314D7F4F"/>
    <w:rsid w:val="31847EA7"/>
    <w:rsid w:val="31890284"/>
    <w:rsid w:val="31934158"/>
    <w:rsid w:val="31981A25"/>
    <w:rsid w:val="32022A2E"/>
    <w:rsid w:val="32080580"/>
    <w:rsid w:val="321667D3"/>
    <w:rsid w:val="32226D9D"/>
    <w:rsid w:val="3278718D"/>
    <w:rsid w:val="32822D5E"/>
    <w:rsid w:val="32B10E01"/>
    <w:rsid w:val="32D12B8E"/>
    <w:rsid w:val="333344FF"/>
    <w:rsid w:val="33476E30"/>
    <w:rsid w:val="33486B9D"/>
    <w:rsid w:val="343223E2"/>
    <w:rsid w:val="343C2567"/>
    <w:rsid w:val="34F20848"/>
    <w:rsid w:val="354E5C92"/>
    <w:rsid w:val="35842AB0"/>
    <w:rsid w:val="35D4191B"/>
    <w:rsid w:val="363201D2"/>
    <w:rsid w:val="365069BA"/>
    <w:rsid w:val="36A42688"/>
    <w:rsid w:val="37780FDA"/>
    <w:rsid w:val="37F40A94"/>
    <w:rsid w:val="37FE5B30"/>
    <w:rsid w:val="38433ABC"/>
    <w:rsid w:val="385A66A6"/>
    <w:rsid w:val="38840627"/>
    <w:rsid w:val="38A6621B"/>
    <w:rsid w:val="38AD667B"/>
    <w:rsid w:val="38E13F05"/>
    <w:rsid w:val="39287B1B"/>
    <w:rsid w:val="39694F25"/>
    <w:rsid w:val="39742EBC"/>
    <w:rsid w:val="39A87CC0"/>
    <w:rsid w:val="39B627D1"/>
    <w:rsid w:val="3A14452A"/>
    <w:rsid w:val="3B717770"/>
    <w:rsid w:val="3BA62F2F"/>
    <w:rsid w:val="3BB3653A"/>
    <w:rsid w:val="3BE939BC"/>
    <w:rsid w:val="3BEB63CA"/>
    <w:rsid w:val="3C02773C"/>
    <w:rsid w:val="3C454B75"/>
    <w:rsid w:val="3C5133C6"/>
    <w:rsid w:val="3CF17ACC"/>
    <w:rsid w:val="3D4D7E25"/>
    <w:rsid w:val="3D6810F8"/>
    <w:rsid w:val="3D90266E"/>
    <w:rsid w:val="3DC24EC6"/>
    <w:rsid w:val="3DFC04BF"/>
    <w:rsid w:val="3E102608"/>
    <w:rsid w:val="3E27724B"/>
    <w:rsid w:val="3ECC0ED6"/>
    <w:rsid w:val="3F1E344B"/>
    <w:rsid w:val="3F352055"/>
    <w:rsid w:val="3FB543B4"/>
    <w:rsid w:val="40151606"/>
    <w:rsid w:val="40733321"/>
    <w:rsid w:val="40A1042C"/>
    <w:rsid w:val="410A08ED"/>
    <w:rsid w:val="413B4DB3"/>
    <w:rsid w:val="41417248"/>
    <w:rsid w:val="414A671F"/>
    <w:rsid w:val="419B0C0F"/>
    <w:rsid w:val="4275062F"/>
    <w:rsid w:val="42A13002"/>
    <w:rsid w:val="43337E8C"/>
    <w:rsid w:val="43673F8D"/>
    <w:rsid w:val="436D2948"/>
    <w:rsid w:val="43B67A55"/>
    <w:rsid w:val="43D86E60"/>
    <w:rsid w:val="43D90B97"/>
    <w:rsid w:val="4436391F"/>
    <w:rsid w:val="443667AA"/>
    <w:rsid w:val="444C3408"/>
    <w:rsid w:val="448570BF"/>
    <w:rsid w:val="44DF4D1E"/>
    <w:rsid w:val="454C1E4C"/>
    <w:rsid w:val="45A42AEF"/>
    <w:rsid w:val="466D6CE4"/>
    <w:rsid w:val="469E0D68"/>
    <w:rsid w:val="46B51B0B"/>
    <w:rsid w:val="47190FBB"/>
    <w:rsid w:val="4737120E"/>
    <w:rsid w:val="47E86BB8"/>
    <w:rsid w:val="47FF7A80"/>
    <w:rsid w:val="48152DEB"/>
    <w:rsid w:val="48176342"/>
    <w:rsid w:val="48AE090D"/>
    <w:rsid w:val="49056C0B"/>
    <w:rsid w:val="49197588"/>
    <w:rsid w:val="49F55DA8"/>
    <w:rsid w:val="4A1767EB"/>
    <w:rsid w:val="4A190CB3"/>
    <w:rsid w:val="4B22066D"/>
    <w:rsid w:val="4B2B6154"/>
    <w:rsid w:val="4B3B21BD"/>
    <w:rsid w:val="4B657CEF"/>
    <w:rsid w:val="4B6967D7"/>
    <w:rsid w:val="4B836F82"/>
    <w:rsid w:val="4BA31574"/>
    <w:rsid w:val="4C016638"/>
    <w:rsid w:val="4CBB7149"/>
    <w:rsid w:val="4CF56517"/>
    <w:rsid w:val="4D2A387E"/>
    <w:rsid w:val="4D994B00"/>
    <w:rsid w:val="4DB11C6C"/>
    <w:rsid w:val="4DD648F6"/>
    <w:rsid w:val="4E176CEA"/>
    <w:rsid w:val="4E803160"/>
    <w:rsid w:val="4F067FEF"/>
    <w:rsid w:val="4F0E3743"/>
    <w:rsid w:val="4F2A07CA"/>
    <w:rsid w:val="4F314CB0"/>
    <w:rsid w:val="4F5A465B"/>
    <w:rsid w:val="4F714945"/>
    <w:rsid w:val="4F863079"/>
    <w:rsid w:val="503E5D3B"/>
    <w:rsid w:val="504C41FE"/>
    <w:rsid w:val="50E734EE"/>
    <w:rsid w:val="51C448AB"/>
    <w:rsid w:val="51CD6D2B"/>
    <w:rsid w:val="521259B4"/>
    <w:rsid w:val="523E35FC"/>
    <w:rsid w:val="52AF369A"/>
    <w:rsid w:val="52ED33CD"/>
    <w:rsid w:val="52EF24B6"/>
    <w:rsid w:val="530963B1"/>
    <w:rsid w:val="539A5AD1"/>
    <w:rsid w:val="540A7A99"/>
    <w:rsid w:val="545B25A7"/>
    <w:rsid w:val="545F651D"/>
    <w:rsid w:val="546A2B87"/>
    <w:rsid w:val="54DE0203"/>
    <w:rsid w:val="54E62D35"/>
    <w:rsid w:val="54EF5BAE"/>
    <w:rsid w:val="55341BA2"/>
    <w:rsid w:val="55FF7F38"/>
    <w:rsid w:val="56A24534"/>
    <w:rsid w:val="57036B05"/>
    <w:rsid w:val="572F7C0C"/>
    <w:rsid w:val="57316288"/>
    <w:rsid w:val="573A56A8"/>
    <w:rsid w:val="57AA2A60"/>
    <w:rsid w:val="57EB6048"/>
    <w:rsid w:val="58037111"/>
    <w:rsid w:val="581141E4"/>
    <w:rsid w:val="582F5F1A"/>
    <w:rsid w:val="58886D75"/>
    <w:rsid w:val="58AD7D21"/>
    <w:rsid w:val="58B001C0"/>
    <w:rsid w:val="58CF50DD"/>
    <w:rsid w:val="59EF169D"/>
    <w:rsid w:val="5A4D0CEF"/>
    <w:rsid w:val="5A8171DB"/>
    <w:rsid w:val="5AB30E1C"/>
    <w:rsid w:val="5AB422C9"/>
    <w:rsid w:val="5AD66796"/>
    <w:rsid w:val="5AD75DB4"/>
    <w:rsid w:val="5ADC0EBB"/>
    <w:rsid w:val="5B08593E"/>
    <w:rsid w:val="5B6067C5"/>
    <w:rsid w:val="5B90290C"/>
    <w:rsid w:val="5B931A3F"/>
    <w:rsid w:val="5BA25F7B"/>
    <w:rsid w:val="5BCC20F5"/>
    <w:rsid w:val="5BE17F06"/>
    <w:rsid w:val="5BE214C7"/>
    <w:rsid w:val="5C60636D"/>
    <w:rsid w:val="5C8C77C8"/>
    <w:rsid w:val="5CD60997"/>
    <w:rsid w:val="5CDD261D"/>
    <w:rsid w:val="5D0069AD"/>
    <w:rsid w:val="5D587316"/>
    <w:rsid w:val="5D6D560F"/>
    <w:rsid w:val="5D7C0272"/>
    <w:rsid w:val="5E170059"/>
    <w:rsid w:val="5E26097E"/>
    <w:rsid w:val="5E351954"/>
    <w:rsid w:val="5E387788"/>
    <w:rsid w:val="5E8E3954"/>
    <w:rsid w:val="5F525FDC"/>
    <w:rsid w:val="5F5A0EAC"/>
    <w:rsid w:val="5F73736E"/>
    <w:rsid w:val="5F902C7E"/>
    <w:rsid w:val="5F9E70BE"/>
    <w:rsid w:val="603D3DD8"/>
    <w:rsid w:val="60C50FA1"/>
    <w:rsid w:val="60DA023C"/>
    <w:rsid w:val="60F70D8B"/>
    <w:rsid w:val="61130D36"/>
    <w:rsid w:val="61413B85"/>
    <w:rsid w:val="615E10F6"/>
    <w:rsid w:val="61DB032E"/>
    <w:rsid w:val="62485E4D"/>
    <w:rsid w:val="6286056C"/>
    <w:rsid w:val="62976072"/>
    <w:rsid w:val="62C71407"/>
    <w:rsid w:val="62D44F0A"/>
    <w:rsid w:val="634643ED"/>
    <w:rsid w:val="63882E35"/>
    <w:rsid w:val="63AE697D"/>
    <w:rsid w:val="644553E4"/>
    <w:rsid w:val="64D700D7"/>
    <w:rsid w:val="64F01A6A"/>
    <w:rsid w:val="6550138A"/>
    <w:rsid w:val="65697367"/>
    <w:rsid w:val="65973A3D"/>
    <w:rsid w:val="65C22FA9"/>
    <w:rsid w:val="6639026B"/>
    <w:rsid w:val="66426F5D"/>
    <w:rsid w:val="664E1F2F"/>
    <w:rsid w:val="67113D4F"/>
    <w:rsid w:val="67464B44"/>
    <w:rsid w:val="67592FF6"/>
    <w:rsid w:val="67907DD4"/>
    <w:rsid w:val="6814768B"/>
    <w:rsid w:val="681B4A63"/>
    <w:rsid w:val="68E2650F"/>
    <w:rsid w:val="68EB4ECF"/>
    <w:rsid w:val="69201E0F"/>
    <w:rsid w:val="69275C8A"/>
    <w:rsid w:val="696A2A6C"/>
    <w:rsid w:val="6990215C"/>
    <w:rsid w:val="6AED7253"/>
    <w:rsid w:val="6B0C3D53"/>
    <w:rsid w:val="6B251486"/>
    <w:rsid w:val="6B7D2BC6"/>
    <w:rsid w:val="6C457C0A"/>
    <w:rsid w:val="6CA64919"/>
    <w:rsid w:val="6CAD3BEB"/>
    <w:rsid w:val="6CDE19E0"/>
    <w:rsid w:val="6D7B1202"/>
    <w:rsid w:val="6E3165AF"/>
    <w:rsid w:val="6E4F66D6"/>
    <w:rsid w:val="6E5C0117"/>
    <w:rsid w:val="6E977BFB"/>
    <w:rsid w:val="6F50710A"/>
    <w:rsid w:val="6FCA352E"/>
    <w:rsid w:val="702D374F"/>
    <w:rsid w:val="704745E2"/>
    <w:rsid w:val="708B58F0"/>
    <w:rsid w:val="708D0FD7"/>
    <w:rsid w:val="71CC5B72"/>
    <w:rsid w:val="723F5603"/>
    <w:rsid w:val="72470B3E"/>
    <w:rsid w:val="725C1576"/>
    <w:rsid w:val="729B007A"/>
    <w:rsid w:val="73220DBD"/>
    <w:rsid w:val="734A4F13"/>
    <w:rsid w:val="7395617A"/>
    <w:rsid w:val="73BA56EA"/>
    <w:rsid w:val="74963237"/>
    <w:rsid w:val="74E533D8"/>
    <w:rsid w:val="74E81B6B"/>
    <w:rsid w:val="754817F8"/>
    <w:rsid w:val="75766BA5"/>
    <w:rsid w:val="758C6486"/>
    <w:rsid w:val="75C01F59"/>
    <w:rsid w:val="75E75987"/>
    <w:rsid w:val="75EC7D0E"/>
    <w:rsid w:val="75FC2DAC"/>
    <w:rsid w:val="7607592A"/>
    <w:rsid w:val="764C4296"/>
    <w:rsid w:val="766A33EC"/>
    <w:rsid w:val="76907271"/>
    <w:rsid w:val="76AD2977"/>
    <w:rsid w:val="773B7684"/>
    <w:rsid w:val="780502AA"/>
    <w:rsid w:val="78553BF4"/>
    <w:rsid w:val="78733A5B"/>
    <w:rsid w:val="78A47DEA"/>
    <w:rsid w:val="794F6050"/>
    <w:rsid w:val="79A7451E"/>
    <w:rsid w:val="79D24B44"/>
    <w:rsid w:val="79D438CC"/>
    <w:rsid w:val="79DE1A47"/>
    <w:rsid w:val="7A1A2398"/>
    <w:rsid w:val="7A6B7FA7"/>
    <w:rsid w:val="7A88107F"/>
    <w:rsid w:val="7A8F28B8"/>
    <w:rsid w:val="7ADA3F00"/>
    <w:rsid w:val="7AF57AF2"/>
    <w:rsid w:val="7B291FB8"/>
    <w:rsid w:val="7B3236D1"/>
    <w:rsid w:val="7B471958"/>
    <w:rsid w:val="7B956485"/>
    <w:rsid w:val="7BC73464"/>
    <w:rsid w:val="7C1B41BC"/>
    <w:rsid w:val="7C5B2EE7"/>
    <w:rsid w:val="7C617A16"/>
    <w:rsid w:val="7C627EAD"/>
    <w:rsid w:val="7CCB732B"/>
    <w:rsid w:val="7CE31AF8"/>
    <w:rsid w:val="7CF043FC"/>
    <w:rsid w:val="7D305F0B"/>
    <w:rsid w:val="7D7D3444"/>
    <w:rsid w:val="7E143783"/>
    <w:rsid w:val="7E374649"/>
    <w:rsid w:val="7E5856B0"/>
    <w:rsid w:val="7E59538A"/>
    <w:rsid w:val="7EAC52EF"/>
    <w:rsid w:val="7EB337EC"/>
    <w:rsid w:val="7F423A82"/>
    <w:rsid w:val="7FB46605"/>
    <w:rsid w:val="7FE60334"/>
    <w:rsid w:val="7FFC0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16FF4E9-31A0-4B8C-B42B-A0542FC8F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oa heading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TOAHeading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AHeading">
    <w:name w:val="toa heading"/>
    <w:basedOn w:val="Normal"/>
    <w:next w:val="Normal"/>
    <w:qFormat/>
    <w:pPr>
      <w:spacing w:before="120"/>
    </w:pPr>
    <w:rPr>
      <w:rFonts w:ascii="Arial" w:hAnsi="Arial"/>
      <w:sz w:val="24"/>
    </w:rPr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375</Characters>
  <Application>Microsoft Office Word</Application>
  <DocSecurity>0</DocSecurity>
  <Lines>11</Lines>
  <Paragraphs>3</Paragraphs>
  <ScaleCrop>false</ScaleCrop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00499083</dc:creator>
  <cp:lastModifiedBy>Cynthia Soans</cp:lastModifiedBy>
  <cp:revision>2</cp:revision>
  <dcterms:created xsi:type="dcterms:W3CDTF">2025-12-12T12:50:00Z</dcterms:created>
  <dcterms:modified xsi:type="dcterms:W3CDTF">2025-12-12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F699A9FCB5834D0C824AC15C3EFAFD10_12</vt:lpwstr>
  </property>
  <property fmtid="{D5CDD505-2E9C-101B-9397-08002B2CF9AE}" pid="4" name="KSOTemplateDocerSaveRecord">
    <vt:lpwstr>eyJoZGlkIjoiMDI2ZDFlMDM5MDk4NmZiYjI4ZmQ2NzM3MDFmYzFkNzAiLCJ1c2VySWQiOiIyMzk5ODg3MDgifQ==</vt:lpwstr>
  </property>
</Properties>
</file>